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4D78F"/>
    <w:p w14:paraId="3410830A"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Summary of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ovariates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ncluded in the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ultivariable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egression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8"/>
          <w:szCs w:val="28"/>
        </w:rPr>
        <w:t>odel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.</w:t>
      </w:r>
      <w:bookmarkStart w:id="0" w:name="_GoBack"/>
      <w:bookmarkEnd w:id="0"/>
    </w:p>
    <w:p w14:paraId="69B81303"/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3332"/>
        <w:gridCol w:w="3631"/>
      </w:tblGrid>
      <w:tr w14:paraId="0D925C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6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5C4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actor</w:t>
            </w:r>
          </w:p>
        </w:tc>
        <w:tc>
          <w:tcPr>
            <w:tcW w:w="188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CD9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nfounder</w:t>
            </w:r>
          </w:p>
        </w:tc>
        <w:tc>
          <w:tcPr>
            <w:tcW w:w="20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FEB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</w:tr>
      <w:tr w14:paraId="78A9ECE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6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emographic</w:t>
            </w:r>
          </w:p>
        </w:tc>
        <w:tc>
          <w:tcPr>
            <w:tcW w:w="1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0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C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inuous variable</w:t>
            </w:r>
          </w:p>
        </w:tc>
      </w:tr>
      <w:tr w14:paraId="3EF4E01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73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3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1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 / Female</w:t>
            </w:r>
          </w:p>
        </w:tc>
      </w:tr>
      <w:tr w14:paraId="163AE56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B5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2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ce/Ethnicity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B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n-Hispanic White, Non-Hispanic Black, Mexican American, Other Hispanic, Other</w:t>
            </w:r>
          </w:p>
        </w:tc>
      </w:tr>
      <w:tr w14:paraId="2D21391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0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cioeconomic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A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E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rried / Living with partner / Living alone</w:t>
            </w:r>
          </w:p>
        </w:tc>
      </w:tr>
      <w:tr w14:paraId="785407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3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7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amily Income (PIR)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4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 (&lt;1.3), Medium (1.3–3.5), High (≥3.5)</w:t>
            </w:r>
          </w:p>
        </w:tc>
      </w:tr>
      <w:tr w14:paraId="2F9663C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34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A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5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&lt;9th grade, 9–11th grade, High school/GED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 equivalen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me college/AA degree, College graduate or above</w:t>
            </w:r>
          </w:p>
        </w:tc>
      </w:tr>
      <w:tr w14:paraId="42B5FC0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1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festyle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1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F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ver, Former, Current</w:t>
            </w:r>
          </w:p>
        </w:tc>
      </w:tr>
      <w:tr w14:paraId="3A18A9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A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4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cohol Consumption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B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ver, Former, Current</w:t>
            </w:r>
          </w:p>
        </w:tc>
      </w:tr>
      <w:tr w14:paraId="0149F16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40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1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9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T-min/week</w:t>
            </w:r>
          </w:p>
        </w:tc>
      </w:tr>
      <w:tr w14:paraId="3BEF8A1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D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cal History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D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ronary Heart Disease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5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 / No (Self-reported diagnosis)</w:t>
            </w:r>
          </w:p>
        </w:tc>
      </w:tr>
      <w:tr w14:paraId="3980666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DD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3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ke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8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 / No (Self-reported diagnosis)</w:t>
            </w:r>
          </w:p>
        </w:tc>
      </w:tr>
      <w:tr w14:paraId="1A11587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3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9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D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BP ≥140 mmHg, DBP ≥90 mmHg, Diagnosis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y a physici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se of antihypertensive medications</w:t>
            </w:r>
          </w:p>
        </w:tc>
      </w:tr>
      <w:tr w14:paraId="20E91FC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DF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5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yperlipidemia</w:t>
            </w:r>
          </w:p>
        </w:tc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A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G ≥150 mg/dL, TC ≥200 mg/dL, LDL-C ≥130 mg/dL, HDL-C &lt;40 mg/dL, or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pid-lowering medication use</w:t>
            </w:r>
          </w:p>
        </w:tc>
      </w:tr>
      <w:tr w14:paraId="5BEF221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10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7F1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D51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0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15A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hysician-diagnosed or lab-based criteria (HbA1c &gt;6.5%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sting glucose &gt;7.0 mmol/L, random glucose &gt;11.1 mmol/L, or 2-hour glucose tolerance test &gt;11.1 mmol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</w:tbl>
    <w:p w14:paraId="4A94DFB4"/>
    <w:p w14:paraId="0424AD22"/>
    <w:p w14:paraId="538E4C75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breviations: </w:t>
      </w:r>
      <w:r>
        <w:rPr>
          <w:rFonts w:hint="default" w:ascii="Times New Roman" w:hAnsi="Times New Roman" w:eastAsia="宋体" w:cs="Times New Roman"/>
          <w:sz w:val="24"/>
          <w:szCs w:val="24"/>
        </w:rPr>
        <w:t>PIR, poverty-income ratio; MET, metabolic equivalent of task; SBP, systolic blood pressure; DBP, diastolic blood pressure; TG, triglycerides; TC, total cholesterol; LDL-C, low-density lipoprotein cholesterol; HDL-C, high-density lipoprotein cholesterol; HbA1c, hemoglobin A1c; FPG, fasting plasma glucose.</w:t>
      </w: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307B3A"/>
    <w:rsid w:val="16544792"/>
    <w:rsid w:val="2B5C188B"/>
    <w:rsid w:val="4C081CA4"/>
    <w:rsid w:val="530B16F1"/>
    <w:rsid w:val="583B52E0"/>
    <w:rsid w:val="65813FAF"/>
    <w:rsid w:val="77887AAA"/>
    <w:rsid w:val="77DA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1286</Characters>
  <Lines>0</Lines>
  <Paragraphs>0</Paragraphs>
  <TotalTime>0</TotalTime>
  <ScaleCrop>false</ScaleCrop>
  <LinksUpToDate>false</LinksUpToDate>
  <CharactersWithSpaces>144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4:33:00Z</dcterms:created>
  <dc:creator>Administrator</dc:creator>
  <cp:lastModifiedBy>WPS_1643278335</cp:lastModifiedBy>
  <dcterms:modified xsi:type="dcterms:W3CDTF">2025-06-07T02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c3ZDU1ZDM3MTdkNTBiYjI3YWQzMDhlMjcwZGQ5OTUiLCJ1c2VySWQiOiIxMzI1MjY3NDQ0In0=</vt:lpwstr>
  </property>
  <property fmtid="{D5CDD505-2E9C-101B-9397-08002B2CF9AE}" pid="4" name="ICV">
    <vt:lpwstr>50F9F479F1C4489EB3E0A7424F11B8C0_12</vt:lpwstr>
  </property>
</Properties>
</file>